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10" w:type="dxa"/>
        <w:jc w:val="center"/>
        <w:tblLook w:val="04A0" w:firstRow="1" w:lastRow="0" w:firstColumn="1" w:lastColumn="0" w:noHBand="0" w:noVBand="1"/>
      </w:tblPr>
      <w:tblGrid>
        <w:gridCol w:w="1620"/>
        <w:gridCol w:w="4683"/>
        <w:gridCol w:w="5307"/>
      </w:tblGrid>
      <w:tr w:rsidR="0076675C" w:rsidRPr="00492250" w14:paraId="0122C242" w14:textId="77777777" w:rsidTr="00553C5A">
        <w:trPr>
          <w:trHeight w:val="215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C35CC" w14:textId="77777777" w:rsidR="0076675C" w:rsidRPr="00192B78" w:rsidRDefault="0076675C" w:rsidP="0019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4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8A66D" w14:textId="77777777" w:rsidR="0076675C" w:rsidRPr="00192B78" w:rsidRDefault="0076675C" w:rsidP="0019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pics</w:t>
            </w:r>
          </w:p>
        </w:tc>
        <w:tc>
          <w:tcPr>
            <w:tcW w:w="5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5A333" w14:textId="77777777" w:rsidR="0076675C" w:rsidRPr="00192B78" w:rsidRDefault="0076675C" w:rsidP="00192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92B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n findings</w:t>
            </w:r>
          </w:p>
        </w:tc>
      </w:tr>
      <w:tr w:rsidR="0076675C" w:rsidRPr="00492250" w14:paraId="252D220F" w14:textId="77777777" w:rsidTr="00553C5A">
        <w:trPr>
          <w:trHeight w:val="203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1294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eitlow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4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7EE0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tection and differentiation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. coli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meat products using LAMP-based assays</w:t>
            </w:r>
          </w:p>
        </w:tc>
        <w:tc>
          <w:tcPr>
            <w:tcW w:w="5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24D1" w14:textId="03B4E9AA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coli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re simultaneously detected and differentiated in meat product</w:t>
            </w:r>
            <w:r w:rsidR="00D12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6675C" w:rsidRPr="00492250" w14:paraId="255117D8" w14:textId="77777777" w:rsidTr="00553C5A">
        <w:trPr>
          <w:trHeight w:val="23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05727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ang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501F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ment of a CRISPR-Cas12b-based system for the detection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6212" w14:textId="5384C1CC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uld be detected from chicken samples with a </w:t>
            </w:r>
            <w:r w:rsidR="00553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 of detection (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r w:rsidR="00553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10 CFU/g in 40 min.</w:t>
            </w:r>
          </w:p>
        </w:tc>
      </w:tr>
      <w:tr w:rsidR="0076675C" w:rsidRPr="00492250" w14:paraId="4CC2754E" w14:textId="77777777" w:rsidTr="00553C5A">
        <w:trPr>
          <w:trHeight w:val="3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8200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eleger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22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0D40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ermination of the LOD</w:t>
            </w:r>
            <w:r w:rsidRPr="00D12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pylobacter 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 under different conditions using the culture-based method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CFC29" w14:textId="365B47CF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food matrices (raw milk, chicken skin, and frozen spinach) and enrichment broths (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ton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ton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ffected the LOD</w:t>
            </w:r>
            <w:r w:rsidRPr="00553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s.</w:t>
            </w:r>
          </w:p>
        </w:tc>
      </w:tr>
      <w:tr w:rsidR="0076675C" w:rsidRPr="00492250" w14:paraId="1318B3EA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FC17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hamany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AE4C8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microbial resistance profiles, virulence genes, and genetic diversity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pylobacter </w:t>
            </w:r>
            <w:r w:rsidRPr="00553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d from a layer poultry farm in Korea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B21B" w14:textId="7FE80B93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)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s contained various virulence genes and antimicrobial resistance (AMR) genes; 2) </w:t>
            </w:r>
            <w:r w:rsidR="00553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ee new sequencing types were discovered.</w:t>
            </w:r>
          </w:p>
        </w:tc>
      </w:tr>
      <w:tr w:rsidR="0076675C" w:rsidRPr="00492250" w14:paraId="79048DD0" w14:textId="77777777" w:rsidTr="00553C5A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E662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5174A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alence, antimicrobial resistance, virulence genes, and genetic diversity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 along the yellow-feathered broiler slaughtering line in Southern China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5BFB" w14:textId="4DEAB995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) Highest prevalence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coli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s determined in live chickens, followed by carcass samples treated after defeathering and evisceration</w:t>
            </w:r>
            <w:r w:rsidR="00553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53C5A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</w:t>
            </w:r>
            <w:r w:rsidR="00553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istance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and virulence-associated genes were detected in the isolates and the majority (90.4%) of them were identified to be multidrug-resistant.</w:t>
            </w:r>
          </w:p>
        </w:tc>
      </w:tr>
      <w:tr w:rsidR="0076675C" w:rsidRPr="00492250" w14:paraId="209675C1" w14:textId="77777777" w:rsidTr="00553C5A">
        <w:trPr>
          <w:trHeight w:val="25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5867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son et al., 2020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3A5E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estigating the dynamics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 prevalence within a chicken flock over a year using multiple Bayesian models 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0DE8C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curred more frequently in the summer months, while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coli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sisted for longer periods, infecting the most susceptible birds within the flock.</w:t>
            </w:r>
          </w:p>
        </w:tc>
      </w:tr>
      <w:tr w:rsidR="0076675C" w:rsidRPr="00492250" w14:paraId="08F4F97C" w14:textId="77777777" w:rsidTr="00553C5A">
        <w:trPr>
          <w:trHeight w:val="2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3F3C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ernier-Cambert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BDA3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ural horizontal gene transfer of AMR genes in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 from turkeys and swine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CBB7" w14:textId="654EC3C2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R genes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teria might be transferred across turkey and swine by horizontal gene transfer.</w:t>
            </w:r>
          </w:p>
        </w:tc>
      </w:tr>
      <w:tr w:rsidR="0076675C" w:rsidRPr="00492250" w14:paraId="0ACC78F1" w14:textId="77777777" w:rsidTr="00553C5A">
        <w:trPr>
          <w:trHeight w:val="2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CEB3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ng et al., 2021a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94D9" w14:textId="4B285FD3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estigating the genomic relatedness, antibiotic resistance, and virulence traits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S19 isolates from cattle in China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3149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cattle isolates belonged to clinical high-risk lineage and developed resistance to multiple antibiotics. </w:t>
            </w:r>
          </w:p>
        </w:tc>
      </w:tr>
      <w:tr w:rsidR="0076675C" w:rsidRPr="00492250" w14:paraId="78AC54FE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6A99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tak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20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6080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arative methylome analysis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YH002  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DE13" w14:textId="71142C1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Existence of type I and type IV restriction-modification systems were found; 2) DNA methylation sites within gene promoters result in regulation o</w:t>
            </w:r>
            <w:r w:rsidR="00D12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veral virulence genes (i.e., a flagella gene, </w:t>
            </w:r>
            <w:r w:rsidR="00492250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NA polymerase sigma factor, etc.) </w:t>
            </w:r>
          </w:p>
        </w:tc>
      </w:tr>
      <w:tr w:rsidR="0076675C" w:rsidRPr="00492250" w14:paraId="5738022C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9396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k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8B13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stigating the prevalence, aerotolerance, virulence potential, and MLST genotypes of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. coli 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ed from different swine groups on farms 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50D7" w14:textId="31283781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) Hyper-aerotolerant isolates were present in all swine groups and they encoded virulence-related genes; 2) </w:t>
            </w:r>
            <w:r w:rsidR="00553C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 resistance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coli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s might be transmitted to human</w:t>
            </w:r>
            <w:r w:rsidR="00D12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ue to its aerotolerance.</w:t>
            </w:r>
          </w:p>
        </w:tc>
      </w:tr>
      <w:tr w:rsidR="0076675C" w:rsidRPr="00492250" w14:paraId="66449349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49B6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rison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B763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zation of the core genome of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. coli 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ains isolated from various agri-food settings using core genome MLST and minimal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locus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ance analysis 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3CF0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ultry isolates showed the highest likelihood of attribution to human clinical isolates.</w:t>
            </w:r>
          </w:p>
        </w:tc>
      </w:tr>
      <w:tr w:rsidR="0076675C" w:rsidRPr="00492250" w14:paraId="283BD451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3806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lley et al., 2020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3C96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-genome sequencing and bioinformatic analysis of environmental, agricultural, and human C.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s from East Tennessee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0A75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le and chicken isolates shared the highest similarity to those bacteria recovered from humans.</w:t>
            </w:r>
          </w:p>
        </w:tc>
      </w:tr>
      <w:tr w:rsidR="0076675C" w:rsidRPr="00492250" w14:paraId="7D57FF03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E88B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ng et al., 2021b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1CA0E" w14:textId="4551A96E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racterization of </w:t>
            </w:r>
            <w:r w:rsidRPr="00553C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553C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d from different ecological sources using capsular polysaccharide genotypes,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oligosaccharide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OS) classification, and MLST 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3F58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le isolates had a close genetic relatedness with human pathogenic strains.</w:t>
            </w:r>
          </w:p>
        </w:tc>
      </w:tr>
      <w:tr w:rsidR="0076675C" w:rsidRPr="00492250" w14:paraId="7E4F65A7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1399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 Charles et al., 2022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91A7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entification of the possible zoonotic transmission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animals to humans on a dairy farm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6891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cattle isolates were closely related to the human isolate, indicating possible zoonotic transmission.</w:t>
            </w:r>
          </w:p>
        </w:tc>
      </w:tr>
      <w:tr w:rsidR="0076675C" w:rsidRPr="00492250" w14:paraId="162FB6A6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96DCA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kkola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20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E3FA" w14:textId="6EE62401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t-dependent clustering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s from small mammals in Finland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E8ED" w14:textId="41C31ABA" w:rsidR="0076675C" w:rsidRPr="00492250" w:rsidRDefault="00D120EB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w</w:t>
            </w:r>
            <w:r w:rsidR="0076675C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d mammal may occasionally carry</w:t>
            </w:r>
            <w:r w:rsidR="0076675C"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mpylobacter</w:t>
            </w:r>
            <w:r w:rsidR="0076675C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infect livestock and cause human diseases.</w:t>
            </w:r>
          </w:p>
        </w:tc>
      </w:tr>
      <w:tr w:rsidR="0076675C" w:rsidRPr="00492250" w14:paraId="6519F2FF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BD05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ürekci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643ED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racterization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 strains isolated from wild birds in Turkey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D681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coli 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alence was determined in Eurasian coot (93%) and all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 coli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olates belong to clade II and III. </w:t>
            </w:r>
          </w:p>
        </w:tc>
      </w:tr>
      <w:tr w:rsidR="0076675C" w:rsidRPr="00492250" w14:paraId="1601A4A6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FC33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gieva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0905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stigating the survival rate of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der different environmental conditions 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CC26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s originating from water could survive under stressful environmental conditions for a prolonged period.</w:t>
            </w:r>
          </w:p>
        </w:tc>
      </w:tr>
      <w:tr w:rsidR="0076675C" w:rsidRPr="00492250" w14:paraId="10F71D3F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CE093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g et al., 2020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5121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t perspectives and potential of probiotics to limit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oultry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51DDB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biotics is effective in reducing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oultry, but it needs to be co-administrated with other strategies to achieve elimination.</w:t>
            </w:r>
          </w:p>
        </w:tc>
      </w:tr>
      <w:tr w:rsidR="0076675C" w:rsidRPr="00492250" w14:paraId="3FD72AF4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9C6AF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yszyńska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dlewska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2EBF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effects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 on the chicken microbiome and colonization control strategies using probiotics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22F0" w14:textId="4D207D35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iotics can reduce the intestinal colonization by pathogens, but this beneficial effect is largely dependent on various factors (</w:t>
            </w:r>
            <w:r w:rsidR="00492250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,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type and amount of probiotic bacterial strains used, the time and method of administration).</w:t>
            </w:r>
          </w:p>
        </w:tc>
      </w:tr>
      <w:tr w:rsidR="0076675C" w:rsidRPr="00492250" w14:paraId="5D55766F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ABBB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o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EB84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entification of the potential core vaccine targets for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ing multi-omics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04D7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ve core virulence factor proteins with high antigenicity were identified as the targets of human vaccines.</w:t>
            </w:r>
          </w:p>
        </w:tc>
      </w:tr>
      <w:tr w:rsidR="0076675C" w:rsidRPr="00492250" w14:paraId="473CE1E3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615C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haft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C284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roving chicken responses to glycoconjugate vaccination against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0F5C" w14:textId="1A9DB7B7" w:rsidR="0076675C" w:rsidRPr="00492250" w:rsidRDefault="00D120EB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</w:t>
            </w:r>
            <w:r w:rsidR="0076675C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el of </w:t>
            </w:r>
            <w:proofErr w:type="gramStart"/>
            <w:r w:rsidR="0076675C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76675C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ced</w:t>
            </w:r>
            <w:proofErr w:type="gramEnd"/>
            <w:r w:rsidR="0076675C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6675C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Y</w:t>
            </w:r>
            <w:proofErr w:type="spellEnd"/>
            <w:r w:rsidR="0076675C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 well as the microbial composition of boiler birds affected the effectiveness of </w:t>
            </w:r>
            <w:r w:rsidR="0076675C"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  <w:r w:rsidR="0076675C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ccine, while genetic difference and serum </w:t>
            </w:r>
            <w:proofErr w:type="spellStart"/>
            <w:r w:rsidR="0076675C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me</w:t>
            </w:r>
            <w:proofErr w:type="spellEnd"/>
            <w:r w:rsidR="0076675C"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d not. </w:t>
            </w:r>
          </w:p>
        </w:tc>
      </w:tr>
      <w:tr w:rsidR="0076675C" w:rsidRPr="00492250" w14:paraId="092841C6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156F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ffan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F8E6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lation and characterization of group III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pecific bacteriophages from Germany and their suitability for use in food production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6485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lytic phages reduced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ads under different food processing settings.</w:t>
            </w:r>
          </w:p>
        </w:tc>
      </w:tr>
      <w:tr w:rsidR="0076675C" w:rsidRPr="00492250" w14:paraId="191A06CC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FB5B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para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B544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veloping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olysins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ainst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ing a novel prophage receptor-binding protein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B80F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developed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olysins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hibited excellent antibacterial activity against various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s both in broth and on the surface of chicken skin.</w:t>
            </w:r>
          </w:p>
        </w:tc>
      </w:tr>
      <w:tr w:rsidR="0076675C" w:rsidRPr="00492250" w14:paraId="3B288504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7071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yrou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5898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se variation during host colonization and invasion by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pylobacter 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AC3E" w14:textId="4A5F13F0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) PV Genes </w:t>
            </w:r>
            <w:r w:rsidRPr="00553C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j0170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553C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j0045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 strongly associated with host colonization; 2) Individual PV genes have different function</w:t>
            </w:r>
            <w:r w:rsidR="00D12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n different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 during colonization.</w:t>
            </w:r>
          </w:p>
        </w:tc>
      </w:tr>
      <w:tr w:rsidR="0076675C" w:rsidRPr="00492250" w14:paraId="43D193F1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B0AA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ørensen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24CE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entification of novel phage resistance mechanisms in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comparative genomics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AB69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though over hal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s were sensitive to at least one phage, several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s developed resistance using novel internal resistance mechanisms other than phase variation.</w:t>
            </w:r>
          </w:p>
        </w:tc>
      </w:tr>
      <w:tr w:rsidR="0076675C" w:rsidRPr="00492250" w14:paraId="0102B977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A96D7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 et al., 202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AD04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ion of AI-2 quorum sensing and biofilm formation in C.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decanoic and lauric acids</w:t>
            </w:r>
          </w:p>
        </w:tc>
        <w:tc>
          <w:tcPr>
            <w:tcW w:w="5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F5668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noic acid and lauric acid were effective in modulating QS signal and biofilm formation of tested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s. </w:t>
            </w:r>
          </w:p>
        </w:tc>
      </w:tr>
      <w:tr w:rsidR="0076675C" w:rsidRPr="00492250" w14:paraId="0BBBBF06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91AA00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ukdar et al., 2021</w:t>
            </w:r>
          </w:p>
        </w:tc>
        <w:tc>
          <w:tcPr>
            <w:tcW w:w="4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339C70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hibitory effect of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oindoline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ptides on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wth and biofilm formation</w:t>
            </w:r>
          </w:p>
        </w:tc>
        <w:tc>
          <w:tcPr>
            <w:tcW w:w="5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056336" w14:textId="3C8CCC08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A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s </w:t>
            </w:r>
            <w:r w:rsidR="00D12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ong antimicrobial effect against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its biofilm formation.</w:t>
            </w:r>
          </w:p>
        </w:tc>
      </w:tr>
      <w:tr w:rsidR="0076675C" w:rsidRPr="00492250" w14:paraId="3EF2EE2A" w14:textId="77777777" w:rsidTr="00553C5A">
        <w:trPr>
          <w:trHeight w:val="228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C09B2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gle et al., 2021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CB433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vestigating the antimicrobial effect of phytochemicals in reducing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ostharvest poultry and modulating the virulence attributes of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</w:p>
        </w:tc>
        <w:tc>
          <w:tcPr>
            <w:tcW w:w="5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9EDC1" w14:textId="77777777" w:rsidR="0076675C" w:rsidRPr="00492250" w:rsidRDefault="0076675C" w:rsidP="0076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tested phytochemicals reduced 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ejuni</w:t>
            </w:r>
            <w:proofErr w:type="spellEnd"/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unts on chicken skin and exhibited their antimicrobial capability by reducing the adherence, inhibiting quorum sensing activity, and disrupting the cell wall structure of</w:t>
            </w:r>
            <w:r w:rsidRPr="00492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mpylobacter</w:t>
            </w:r>
            <w:r w:rsidRPr="00492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03164E62" w14:textId="77777777" w:rsidR="0090556A" w:rsidRPr="00492250" w:rsidRDefault="0090556A">
      <w:pPr>
        <w:rPr>
          <w:rFonts w:ascii="Times New Roman" w:hAnsi="Times New Roman" w:cs="Times New Roman"/>
          <w:sz w:val="24"/>
          <w:szCs w:val="24"/>
        </w:rPr>
      </w:pPr>
    </w:p>
    <w:sectPr w:rsidR="0090556A" w:rsidRPr="00492250" w:rsidSect="00D120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0MLQ0MLYwNDUzNTVV0lEKTi0uzszPAykwrgUAbe+/xCwAAAA="/>
  </w:docVars>
  <w:rsids>
    <w:rsidRoot w:val="00C918DF"/>
    <w:rsid w:val="00192B78"/>
    <w:rsid w:val="00492250"/>
    <w:rsid w:val="00553C5A"/>
    <w:rsid w:val="0076675C"/>
    <w:rsid w:val="0090556A"/>
    <w:rsid w:val="009A5059"/>
    <w:rsid w:val="00C74101"/>
    <w:rsid w:val="00C918DF"/>
    <w:rsid w:val="00D1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9CF88"/>
  <w15:chartTrackingRefBased/>
  <w15:docId w15:val="{DB36DACB-6284-4B58-A8EB-CCCCAD52F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9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153</Words>
  <Characters>657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bin Zhang</dc:creator>
  <cp:keywords/>
  <dc:description/>
  <cp:lastModifiedBy>Jingbin Zhang</cp:lastModifiedBy>
  <cp:revision>5</cp:revision>
  <dcterms:created xsi:type="dcterms:W3CDTF">2022-09-17T15:25:00Z</dcterms:created>
  <dcterms:modified xsi:type="dcterms:W3CDTF">2022-09-19T08:43:00Z</dcterms:modified>
</cp:coreProperties>
</file>